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6390D" w14:textId="5803CE71" w:rsidR="00E32299" w:rsidRDefault="00E32299" w:rsidP="00E32299">
      <w:pPr>
        <w:spacing w:line="276" w:lineRule="auto"/>
        <w:ind w:firstLine="426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Online Resource</w:t>
      </w:r>
      <w:r w:rsidRPr="00D51148">
        <w:rPr>
          <w:rFonts w:cs="Times New Roman"/>
          <w:b/>
          <w:bCs/>
          <w:szCs w:val="24"/>
        </w:rPr>
        <w:t xml:space="preserve"> 1</w:t>
      </w:r>
    </w:p>
    <w:p w14:paraId="36F768FC" w14:textId="77777777" w:rsidR="00E32299" w:rsidRPr="00D51148" w:rsidRDefault="00E32299" w:rsidP="00E32299">
      <w:pPr>
        <w:spacing w:line="276" w:lineRule="auto"/>
        <w:ind w:firstLine="426"/>
        <w:rPr>
          <w:rFonts w:cs="Times New Roman"/>
          <w:szCs w:val="24"/>
        </w:rPr>
      </w:pPr>
      <w:r w:rsidRPr="00CD3500">
        <w:rPr>
          <w:rFonts w:cs="Times New Roman"/>
          <w:szCs w:val="24"/>
        </w:rPr>
        <w:t xml:space="preserve">Prevalence and </w:t>
      </w:r>
      <w:r>
        <w:rPr>
          <w:rFonts w:cs="Times New Roman"/>
          <w:szCs w:val="24"/>
        </w:rPr>
        <w:t>years lived with disability (</w:t>
      </w:r>
      <w:r w:rsidRPr="00CD3500">
        <w:rPr>
          <w:rFonts w:cs="Times New Roman"/>
          <w:szCs w:val="24"/>
        </w:rPr>
        <w:t>YLDs</w:t>
      </w:r>
      <w:r>
        <w:rPr>
          <w:rFonts w:cs="Times New Roman"/>
          <w:szCs w:val="24"/>
        </w:rPr>
        <w:t>)</w:t>
      </w:r>
      <w:r w:rsidRPr="00CD3500">
        <w:rPr>
          <w:rFonts w:cs="Times New Roman"/>
          <w:szCs w:val="24"/>
        </w:rPr>
        <w:t xml:space="preserve"> for 2019, percentage change of prevalence and YLD counts, and percentage change of age-specific prevalence and YLD rates for 1990-2019 </w:t>
      </w:r>
      <w:r>
        <w:rPr>
          <w:rFonts w:cs="Times New Roman"/>
          <w:szCs w:val="24"/>
        </w:rPr>
        <w:t xml:space="preserve">for both </w:t>
      </w:r>
      <w:r w:rsidRPr="00CD3500">
        <w:rPr>
          <w:rFonts w:cs="Times New Roman"/>
          <w:szCs w:val="24"/>
        </w:rPr>
        <w:t>sex</w:t>
      </w:r>
      <w:r>
        <w:rPr>
          <w:rFonts w:cs="Times New Roman"/>
          <w:szCs w:val="24"/>
        </w:rPr>
        <w:t>es combined</w:t>
      </w:r>
      <w:r w:rsidRPr="00CD3500">
        <w:rPr>
          <w:rFonts w:cs="Times New Roman"/>
          <w:szCs w:val="24"/>
        </w:rPr>
        <w:t xml:space="preserve"> for mental disorders </w:t>
      </w:r>
      <w:r>
        <w:rPr>
          <w:rFonts w:cs="Times New Roman"/>
          <w:szCs w:val="24"/>
        </w:rPr>
        <w:t>among</w:t>
      </w:r>
      <w:r w:rsidRPr="00CD3500">
        <w:rPr>
          <w:rFonts w:cs="Times New Roman"/>
          <w:szCs w:val="24"/>
        </w:rPr>
        <w:t xml:space="preserve"> young people aged 10-24 years </w:t>
      </w:r>
      <w:r>
        <w:rPr>
          <w:rFonts w:cs="Times New Roman"/>
          <w:szCs w:val="24"/>
        </w:rPr>
        <w:t xml:space="preserve">in </w:t>
      </w:r>
      <w:bookmarkStart w:id="0" w:name="_Hlk55543980"/>
      <w:r w:rsidRPr="00D51148">
        <w:rPr>
          <w:rFonts w:cs="Times New Roman"/>
          <w:szCs w:val="24"/>
        </w:rPr>
        <w:t xml:space="preserve">Italy, Western Europe and globally </w:t>
      </w:r>
      <w:bookmarkEnd w:id="0"/>
      <w:r w:rsidRPr="00D51148">
        <w:rPr>
          <w:rFonts w:cs="Times New Roman"/>
          <w:szCs w:val="24"/>
        </w:rPr>
        <w:t>(</w:t>
      </w:r>
      <w:r w:rsidRPr="002D2455">
        <w:rPr>
          <w:rFonts w:cs="Times New Roman"/>
          <w:szCs w:val="24"/>
        </w:rPr>
        <w:t xml:space="preserve">Source: </w:t>
      </w:r>
      <w:r>
        <w:rPr>
          <w:rFonts w:cs="Times New Roman"/>
          <w:szCs w:val="24"/>
        </w:rPr>
        <w:t xml:space="preserve">Global Burden of Disease study </w:t>
      </w:r>
      <w:r w:rsidRPr="002D2455">
        <w:rPr>
          <w:rFonts w:cs="Times New Roman"/>
          <w:szCs w:val="24"/>
        </w:rPr>
        <w:t>201</w:t>
      </w:r>
      <w:r>
        <w:rPr>
          <w:rFonts w:cs="Times New Roman"/>
          <w:szCs w:val="24"/>
        </w:rPr>
        <w:t>9</w:t>
      </w:r>
      <w:r w:rsidRPr="002D2455">
        <w:rPr>
          <w:rFonts w:cs="Times New Roman"/>
          <w:szCs w:val="24"/>
        </w:rPr>
        <w:t xml:space="preserve">; </w:t>
      </w:r>
      <w:r w:rsidRPr="00D51148">
        <w:rPr>
          <w:rFonts w:cs="Times New Roman"/>
          <w:szCs w:val="24"/>
        </w:rPr>
        <w:t xml:space="preserve">generated from data available </w:t>
      </w:r>
      <w:r w:rsidRPr="00D51148">
        <w:rPr>
          <w:rFonts w:cs="Times New Roman"/>
          <w:color w:val="000000" w:themeColor="text1"/>
          <w:szCs w:val="24"/>
        </w:rPr>
        <w:t xml:space="preserve">at </w:t>
      </w:r>
      <w:hyperlink r:id="rId4" w:history="1">
        <w:r w:rsidRPr="00D51148">
          <w:rPr>
            <w:rFonts w:cs="Times New Roman"/>
            <w:color w:val="000000" w:themeColor="text1"/>
            <w:szCs w:val="24"/>
          </w:rPr>
          <w:t>http://ghdx.healthdata.org/gbd-results-tool</w:t>
        </w:r>
      </w:hyperlink>
      <w:r w:rsidRPr="00D51148">
        <w:rPr>
          <w:rFonts w:cs="Times New Roman"/>
          <w:szCs w:val="24"/>
        </w:rPr>
        <w:t>)</w:t>
      </w:r>
    </w:p>
    <w:tbl>
      <w:tblPr>
        <w:tblStyle w:val="TableGrid"/>
        <w:tblW w:w="16246" w:type="dxa"/>
        <w:tblInd w:w="-851" w:type="dxa"/>
        <w:tblLook w:val="04A0" w:firstRow="1" w:lastRow="0" w:firstColumn="1" w:lastColumn="0" w:noHBand="0" w:noVBand="1"/>
      </w:tblPr>
      <w:tblGrid>
        <w:gridCol w:w="1838"/>
        <w:gridCol w:w="2146"/>
        <w:gridCol w:w="1513"/>
        <w:gridCol w:w="1856"/>
        <w:gridCol w:w="1715"/>
        <w:gridCol w:w="352"/>
        <w:gridCol w:w="1871"/>
        <w:gridCol w:w="1564"/>
        <w:gridCol w:w="1676"/>
        <w:gridCol w:w="1715"/>
      </w:tblGrid>
      <w:tr w:rsidR="00E32299" w:rsidRPr="00170122" w14:paraId="3A18565F" w14:textId="77777777" w:rsidTr="00E32299">
        <w:trPr>
          <w:trHeight w:val="287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836D67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08EACC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70122">
              <w:rPr>
                <w:rFonts w:cs="Times New Roman"/>
                <w:b/>
                <w:bCs/>
                <w:sz w:val="20"/>
                <w:szCs w:val="20"/>
              </w:rPr>
              <w:t xml:space="preserve">Prevalence 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2480E8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72143C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07EEE01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7D7CA6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23AF70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70122">
              <w:rPr>
                <w:rFonts w:cs="Times New Roman"/>
                <w:b/>
                <w:bCs/>
                <w:sz w:val="20"/>
                <w:szCs w:val="20"/>
              </w:rPr>
              <w:t xml:space="preserve">YLDs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0E524E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782784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D90E118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32299" w:rsidRPr="00170122" w14:paraId="7128E903" w14:textId="77777777" w:rsidTr="00E32299"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B64FB4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1C9A63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A305DB">
              <w:rPr>
                <w:rFonts w:cs="Times New Roman"/>
                <w:b/>
                <w:bCs/>
                <w:sz w:val="20"/>
                <w:szCs w:val="20"/>
              </w:rPr>
              <w:t xml:space="preserve"> age-specific counts (thousands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5B9451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Percentage change in age specific counts, 1990-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55C4C9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A305DB">
              <w:rPr>
                <w:rFonts w:cs="Times New Roman"/>
                <w:b/>
                <w:bCs/>
                <w:sz w:val="20"/>
                <w:szCs w:val="20"/>
              </w:rPr>
              <w:t xml:space="preserve"> age -specific rate per 100,000 people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6B394D" w14:textId="77777777" w:rsidR="00E32299" w:rsidRPr="00A305DB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Percentage change</w:t>
            </w:r>
          </w:p>
          <w:p w14:paraId="7C81F01F" w14:textId="77777777" w:rsidR="00E32299" w:rsidRPr="00A305DB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in age-specific</w:t>
            </w:r>
          </w:p>
          <w:p w14:paraId="1FE5DB76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rates, 1990-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20FDA1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AEF96F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A305DB">
              <w:rPr>
                <w:rFonts w:cs="Times New Roman"/>
                <w:b/>
                <w:bCs/>
                <w:sz w:val="20"/>
                <w:szCs w:val="20"/>
              </w:rPr>
              <w:t xml:space="preserve"> age-specific counts (thousands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A3D908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Percentage change in age-specific counts, 1990-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CA1392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A305DB">
              <w:rPr>
                <w:rFonts w:cs="Times New Roman"/>
                <w:b/>
                <w:bCs/>
                <w:sz w:val="20"/>
                <w:szCs w:val="20"/>
              </w:rPr>
              <w:t xml:space="preserve"> age -specific rate per 100,000 people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5DB80F" w14:textId="77777777" w:rsidR="00E32299" w:rsidRPr="00A305DB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Percentage change</w:t>
            </w:r>
          </w:p>
          <w:p w14:paraId="006AE022" w14:textId="77777777" w:rsidR="00E32299" w:rsidRPr="00A305DB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in age-specific</w:t>
            </w:r>
          </w:p>
          <w:p w14:paraId="1F25332C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rates, 1990-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E32299" w:rsidRPr="00170122" w14:paraId="54DD1E6A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00F1D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70122">
              <w:rPr>
                <w:rFonts w:cs="Times New Roman"/>
                <w:b/>
                <w:bCs/>
                <w:sz w:val="20"/>
                <w:szCs w:val="20"/>
              </w:rPr>
              <w:t>Globall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0A6DF" w14:textId="77777777" w:rsidR="00E32299" w:rsidRPr="002353AF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EA2F5" w14:textId="77777777" w:rsidR="00E32299" w:rsidRPr="002353AF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E8B10" w14:textId="77777777" w:rsidR="00E32299" w:rsidRPr="002353AF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9BA9A" w14:textId="77777777" w:rsidR="00E32299" w:rsidRPr="002353AF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A552" w14:textId="77777777" w:rsidR="00E32299" w:rsidRPr="002353AF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B32E6" w14:textId="77777777" w:rsidR="00E32299" w:rsidRPr="002353AF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C81FD" w14:textId="77777777" w:rsidR="00E32299" w:rsidRPr="002353AF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397FB" w14:textId="77777777" w:rsidR="00E32299" w:rsidRPr="002353AF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A668F" w14:textId="77777777" w:rsidR="00E32299" w:rsidRPr="002353AF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2299" w:rsidRPr="00170122" w14:paraId="3BFB676A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4B7A0" w14:textId="77777777" w:rsidR="00E32299" w:rsidRPr="00AB43A7" w:rsidRDefault="00E32299" w:rsidP="006C0469">
            <w:pPr>
              <w:spacing w:line="276" w:lineRule="auto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bookmarkStart w:id="1" w:name="_Hlk62548220"/>
            <w:r w:rsidRPr="00AB43A7">
              <w:rPr>
                <w:rFonts w:cs="Times New Roman"/>
                <w:i/>
                <w:iCs/>
                <w:sz w:val="20"/>
                <w:szCs w:val="20"/>
              </w:rPr>
              <w:t>Mental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55D4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48030.9 (221174.5 to 279453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832B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7.6 (16.4 to 18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DE8F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3321.6 (11879.1 to 15009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0750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.2 (-3.2 to -1.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640B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DAF0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8163.6 (20082.6 to 38084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FA36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0.7 (19.4 to 2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BE7A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512.7 (1078.6 to 2045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1DD1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0.4 (-0.7 to 1.5)</w:t>
            </w:r>
          </w:p>
        </w:tc>
      </w:tr>
      <w:bookmarkEnd w:id="1"/>
      <w:tr w:rsidR="00E32299" w:rsidRPr="00170122" w14:paraId="70903F00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B1FDB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xiety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1DFF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5874.4 (57045.1 to 9976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8C9A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7.9 (15.7 to 2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E340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075.2 (3063.9 to 5358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01C7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.9 (-3.8 to -0.2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09BD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7006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497.9 (4950.3 to 10835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9C2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7.9 (15.7 to 20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B91B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02.7 (265.9 to 58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1AB2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.9 (-3.8 to 0.1)</w:t>
            </w:r>
          </w:p>
        </w:tc>
      </w:tr>
      <w:tr w:rsidR="00E32299" w:rsidRPr="00170122" w14:paraId="6800CCB5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DCD8C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tention-deficit/hyperactivity disorde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3591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2107.3 (29737.6 to 57646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D8A0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.7 (4 to 9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594C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261.6 (1597.2 to 3096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A36E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1.3 (-13.5 to -9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9A2E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C119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14.4 (288.3 to 898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B061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.7 (3.8 to 9.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4E04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7.6 (15.5 to 48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D6B7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1.2 (-13.6 to -8.6)</w:t>
            </w:r>
          </w:p>
        </w:tc>
      </w:tr>
      <w:tr w:rsidR="00E32299" w:rsidRPr="00170122" w14:paraId="17BABADD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A2E19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utism spectrum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72F9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389.3 (6121.4 to 882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9FB7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9.6 (19.1 to 20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0F0E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96.9 (328.8 to 473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5A9C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0.5 (-0.9 to -0.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1C9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BD2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145.2 (746.7 to 1670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6FF7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9.7 (18.3 to 21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28B6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1.5 (40.1 to 89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050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0.4 (-1.6 to 0.7)</w:t>
            </w:r>
          </w:p>
        </w:tc>
      </w:tr>
      <w:tr w:rsidR="00E32299" w:rsidRPr="00170122" w14:paraId="61D53C37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F5C6A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polar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94E3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8962.4 (6443 to 12010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94EB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7.6 (25.5 to 29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CD28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81.4 (346 to 645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5C3B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.2 (4.4 to 8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2E7B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FA72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004.9 (1085.3 to 3224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C56F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7.9 (25.3 to 30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011D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07.7 (58.3 to 173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A8C4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.4 (4.3 to 8.4)</w:t>
            </w:r>
          </w:p>
        </w:tc>
      </w:tr>
      <w:tr w:rsidR="00E32299" w:rsidRPr="00170122" w14:paraId="08EDC300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3E671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uct disorde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C5C7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3407.8 (23686.6 to 45284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2F0E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4.5 (22.3 to 26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1B5C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794.3 (1272.2 to 2432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83D0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.6 (1.7 to 5.4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B3C4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4ECE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055 (2241 to 6476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123B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4.7 (22.2 to 2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446D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17.8 (120.4 to 347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DE59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.8 (1.7 to 5.7)</w:t>
            </w:r>
          </w:p>
        </w:tc>
      </w:tr>
      <w:tr w:rsidR="00E32299" w:rsidRPr="00170122" w14:paraId="0E56F768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E951E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pressiv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B69A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6000.7 (36577.5 to 57783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0152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1.7 (18.7 to 2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7BCC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470.7 (1964.6 to 3103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1E8B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.2 (-1.3 to 3.2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8DCA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6441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8426.5 (5457.7 to 12502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F1A7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0.7 (17.4 to 23.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8429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52.6 (293.1 to 671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F8D9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0.4 (-2.4 to 2.7)</w:t>
            </w:r>
          </w:p>
        </w:tc>
      </w:tr>
      <w:tr w:rsidR="00E32299" w:rsidRPr="00170122" w14:paraId="1F16F8BF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DF8B8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ting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B7D9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160.8 (3642.4 to 7020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CEB8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0.3 (37.8 to 4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4A1A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77.2 (195.6 to 377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AC7C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.7 (14.7 to 18.9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E1E8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57AE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108.4 (654.3 to 1723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8DEA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0.5 (38 to 43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2E53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9.5 (35.1 to 92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0576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.9 (14.8 to 19.1)</w:t>
            </w:r>
          </w:p>
        </w:tc>
      </w:tr>
      <w:tr w:rsidR="00E32299" w:rsidRPr="00170122" w14:paraId="6CCB82E6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6C6F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diopathic developmental intellectual disabilit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9CF3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5349.2 (22324.7 to 48753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04D1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.9 (10.3 to 14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A8E2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898.6 (1199 to 2618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D39E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6 (-8.2 to -4.7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224E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FC78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424.6 (747 to 2339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5822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.4 (8 to 15.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F917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6.5 (40.1 to 125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BBCE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6.5 (-10.2 to -3.7)</w:t>
            </w:r>
          </w:p>
        </w:tc>
      </w:tr>
      <w:tr w:rsidR="00E32299" w:rsidRPr="00170122" w14:paraId="581DF34E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99163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hizophreni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B691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927.8 (1392.5 to 2627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B874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5.6 (11.9 to 18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256B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03.5 (74.8 to 141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45CE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.9 (-6.9 to -1.5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BED6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F046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93.1 (844.7 to 1922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791B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5.8 (11.6 to 19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D23B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9.5 (45.4 to 103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F28D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.7 (-7.2 to -0.8)</w:t>
            </w:r>
          </w:p>
        </w:tc>
      </w:tr>
      <w:tr w:rsidR="00E32299" w:rsidRPr="00170122" w14:paraId="491A77B9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BCA36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Other mental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9290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8970 (5641.3 to 12972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88A6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1.6 (20.7 to 22.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1569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81.8 (303 to 696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4F22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.1 (0.4 to 1.9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9595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6374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93.7 (362.6 to 1139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3673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1.7 (19.3 to 24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CCE8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7.3 (19.5 to 61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BE76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.3 (-0.7 to 3.2)</w:t>
            </w:r>
          </w:p>
        </w:tc>
      </w:tr>
      <w:tr w:rsidR="00E32299" w:rsidRPr="00170122" w14:paraId="01FBAD8B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FCB5A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8F8B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94C3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E5A8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4113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51D7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8E1D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D772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1294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84F6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32299" w:rsidRPr="00170122" w14:paraId="6E12FFAE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4FAA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70122">
              <w:rPr>
                <w:rFonts w:cs="Times New Roman"/>
                <w:b/>
                <w:bCs/>
                <w:sz w:val="20"/>
                <w:szCs w:val="20"/>
              </w:rPr>
              <w:t>Western Europ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6000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B0FA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3C1E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4F2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1666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B32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2BF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9CD0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ACDB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2299" w:rsidRPr="00170122" w14:paraId="23917507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7AF5E" w14:textId="77777777" w:rsidR="00E32299" w:rsidRPr="00AB43A7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B43A7">
              <w:rPr>
                <w:rFonts w:cs="Times New Roman"/>
                <w:i/>
                <w:iCs/>
                <w:sz w:val="20"/>
                <w:szCs w:val="20"/>
              </w:rPr>
              <w:t>Mental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F9E6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407.7 (10952.9 to 14146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D064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3.1 (-14.9 to -11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927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7333.7 (15301.3 to 19763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21CC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0.3 (-2.3 to 1.9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5F37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96CB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584.5 (1109.8 to 2161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CEF4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3.8 (-15.9 to -11.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3D96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213.5 (1550.4 to 3019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8D64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.1 (-3.4 to 1.4)</w:t>
            </w:r>
          </w:p>
        </w:tc>
      </w:tr>
      <w:tr w:rsidR="00E32299" w:rsidRPr="00170122" w14:paraId="7D6A45FE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36476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xiety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1D15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137.9 (3800.3 to 6852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7F11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1.9 (-15.3 to -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8989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177.7 (5309 to 9572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3545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.2 (-2.7 to 5.6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6716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87AC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06 (329.1 to 739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B8E7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1.8 (-15.4 to -7.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4828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06.9 (459.8 to 103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64F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.3 (-2.9 to 5.9)</w:t>
            </w:r>
          </w:p>
        </w:tc>
      </w:tr>
      <w:tr w:rsidR="00E32299" w:rsidRPr="00170122" w14:paraId="2F1531A2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C164F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tention-deficit/hyperactivity disorde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0CA6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983.9 (1399.1 to 2743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205C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7.3 (-12.3 to -1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4387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771.5 (1954.6 to 3832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8497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.4 (0.7 to 12.7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802B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D438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4.2 (13.3 to 42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4877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7.3 (-12.9 to -1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5F2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3.8 (18.6 to 58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9531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.5 (0 to 13.5)</w:t>
            </w:r>
          </w:p>
        </w:tc>
      </w:tr>
      <w:tr w:rsidR="00E32299" w:rsidRPr="00170122" w14:paraId="29653ED7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DE7FF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utism spectrum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9FAC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54.2 (382.6 to 536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76A2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1.8 (-12.9 to -10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058A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34.5 (534.4 to 748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5A32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.3 (0 to 2.6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120F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B02C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0.2 (46.2 to 100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6F5C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1.8 (-14.4 to -9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F601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98.1 (64.6 to 140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6C80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.3 (-1.8 to 4.1)</w:t>
            </w:r>
          </w:p>
        </w:tc>
      </w:tr>
      <w:tr w:rsidR="00E32299" w:rsidRPr="00170122" w14:paraId="753BDBFD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886B6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polar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4CE5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63.2 (480.7 to 882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C610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4.1 (-16.3 to -11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334B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926.6 (671.6 to 1233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93A8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.4 (-3.9 to 1.5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7FB4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0AF2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47.5 (80.2 to 237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B965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4.1 (-17.5 to -10.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3BCD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06.1 (112.1 to 33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1065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.4 (-5.3 to 2.7)</w:t>
            </w:r>
          </w:p>
        </w:tc>
      </w:tr>
      <w:tr w:rsidR="00E32299" w:rsidRPr="00170122" w14:paraId="6F5997C7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36A34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uct disorde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E18F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386.9 (989 to 1861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FBD6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8.1 (-9.2 to -6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E8D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937.6 (1381.6 to 2600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D6FF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.5 (4.2 to 7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C5E7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10D5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8.1 (94.1 to 26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9A41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8 (-10.4 to -5.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8D15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34.9 (131.5 to 375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4897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.6 (2.9 to 8.4)</w:t>
            </w:r>
          </w:p>
        </w:tc>
      </w:tr>
      <w:tr w:rsidR="00E32299" w:rsidRPr="00170122" w14:paraId="4E948822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A46D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pressiv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E29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425.1 (1916.6 to 3070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23B8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8.3 (-23.5 to -12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3C25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388 (2677.5 to 4289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2E12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6.2 (-12.2 to 0.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3E6A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3DCC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52.5 (289.9 to 673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95E6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8.5 (-24.5 to -12.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8C59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32.1 (405.1 to 941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199C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6.4 (-13.4 to 0.5)</w:t>
            </w:r>
          </w:p>
        </w:tc>
      </w:tr>
      <w:tr w:rsidR="00E32299" w:rsidRPr="00170122" w14:paraId="14FADC36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76654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ting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D868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64.4 (404.8 to 774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E8CA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.2 (-10.3 to -0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6077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88.5 (565.6 to 1081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9D16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8.8 (3 to 14.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10F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BFA2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0.8 (72 to 186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8479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.2 (-10.3 to -0.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03AA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8.7 (100.6 to 260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6489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8.9 (3 to 14.2)</w:t>
            </w:r>
          </w:p>
        </w:tc>
      </w:tr>
      <w:tr w:rsidR="00E32299" w:rsidRPr="00170122" w14:paraId="1922CBA8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ECEEB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diopathic developmental intellectual disabilit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4FC4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69.7 (140.3 to 609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E8FF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7 (-47.5 to -32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52F8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16.4 (196 to 850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DF8A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7.7 (-39.7 to -23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8327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51AB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7.3 (6.7 to 30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E67F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6.9 (-46.2 to -32.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87E1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4.2 (9.3 to 42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A649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7.6 (-38.3 to -22.5)</w:t>
            </w:r>
          </w:p>
        </w:tc>
      </w:tr>
      <w:tr w:rsidR="00E32299" w:rsidRPr="00170122" w14:paraId="4D5E0579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B9FCE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hizophreni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E8F6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2.8 (44 to 88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F6B8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9.8 (-22.8 to -17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C2A0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87.8 (61.4 to 123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5132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7.9 (-11.4 to -5.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D8DE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88CD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1.8 (26.7 to 64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FCC0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9.5 (-26.5 to -12.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2092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8.4 (37.4 to 89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6A96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7.6 (-15.7 to 0.1)</w:t>
            </w:r>
          </w:p>
        </w:tc>
      </w:tr>
      <w:tr w:rsidR="00E32299" w:rsidRPr="00170122" w14:paraId="7C6A45EE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4D51D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mental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0916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68 (297.1 to 661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7DEE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6.7 (-16.8 to -16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F621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53.8 (415.1 to 923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2F73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.4 (-4.5 to -4.2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2607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C195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6 (19 to 58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3E89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6.7 (-21.7 to -11.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F544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0.3 (26.6 to 81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11D3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.4 (-10.1 to 1.5)</w:t>
            </w:r>
          </w:p>
        </w:tc>
      </w:tr>
      <w:tr w:rsidR="00E32299" w:rsidRPr="00170122" w14:paraId="354E0D73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B479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46E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691B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10C5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3774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349B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0AFE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9EFE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4BAA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A1ED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32299" w:rsidRPr="00170122" w14:paraId="0C516963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6CB79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70122">
              <w:rPr>
                <w:rFonts w:cs="Times New Roman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89A8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C0D8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F8C2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13A3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24B3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C0F3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F839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8524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7BD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2299" w:rsidRPr="00170122" w14:paraId="40052E85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4B2DD" w14:textId="77777777" w:rsidR="00E32299" w:rsidRPr="00AB43A7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B43A7">
              <w:rPr>
                <w:rFonts w:cs="Times New Roman"/>
                <w:i/>
                <w:iCs/>
                <w:sz w:val="20"/>
                <w:szCs w:val="20"/>
              </w:rPr>
              <w:t>Mental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E8F1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449.7 (1296.6 to 1629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4582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2 (-33.2 to -30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667C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637.3 (14880.2 to 18700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7D2B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.3 (-4.1 to -0.2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BE8B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C52D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86.9 (131.2 to 255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37E3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2.8 (-33.9 to -31.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ECC7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144.3 (1505.9 to 2937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6D71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.5 (-5.1 to -1.8)</w:t>
            </w:r>
          </w:p>
        </w:tc>
      </w:tr>
      <w:tr w:rsidR="00E32299" w:rsidRPr="00170122" w14:paraId="2D2BB8DE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67684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xiety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D636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14.5 (482.5 to 773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AF16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3.9 (-35.8 to -31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CFDB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052 (5537.6 to 8880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D95B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 (-7.7 to -2.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5779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94A6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0.5 (40.7 to 86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80F8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3.8 (-36 to -31.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8C48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94.6 (466.7 to 992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7322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.9 (-8.1 to -1.7)</w:t>
            </w:r>
          </w:p>
        </w:tc>
      </w:tr>
      <w:tr w:rsidR="00E32299" w:rsidRPr="00170122" w14:paraId="58A37729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FE735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Attention-deficit/hyperactivity disorde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5857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09.8 (146 to 297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DFC5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5.6 (-34.9 to -15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5D62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407.7 (1675.7 to 3414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502A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.9 (-6.4 to 21.3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EB1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B79F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.6 (1.4 to 4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2E3C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5.5 (-34.9 to -15.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A1EF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9.4 (16.1 to 52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2CE5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.1 (-6.5 to 21.5)</w:t>
            </w:r>
          </w:p>
        </w:tc>
      </w:tr>
      <w:tr w:rsidR="00E32299" w:rsidRPr="00170122" w14:paraId="66865A4C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F54A3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utism spectrum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EA48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4.3 (45.1 to 64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B2C3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9.5 (-29.7 to -29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CB51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23.6 (517.1 to 74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B1AA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.2 (1 to 1.4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A627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05B5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8.4 (5.5 to 1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D69A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9.4 (-31.8 to -2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235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96.5 (63 to 138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72A8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.4 (-2 to 4.8)</w:t>
            </w:r>
          </w:p>
        </w:tc>
      </w:tr>
      <w:tr w:rsidR="00E32299" w:rsidRPr="00170122" w14:paraId="4B00C269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01BB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polar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40E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3.6 (55.1 to 94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4627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0.9 (-32.5 to -28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3325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844.2 (632.5 to 1087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E569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0.8 (-3.1 to 2.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DDBB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2E00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.4 (9.2 to 25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989F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0.9 (-33.9 to -27.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EBAA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87.8 (105.2 to 29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A433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0.7 (-5 to 4)</w:t>
            </w:r>
          </w:p>
        </w:tc>
      </w:tr>
      <w:tr w:rsidR="00E32299" w:rsidRPr="00170122" w14:paraId="57A6A6FA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F0989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uct disorde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DD35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78.5 (128.2 to 238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1932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5.6 (-26.9 to -24.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67A1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048 (1471.5 to 273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665D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.9 (5 to 8.4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E171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89E5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1.6 (12.2 to 3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FCA1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5.5 (-27.6 to -23.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8EE0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48.4 (139.7 to 390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97A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 (4 to 10.1)</w:t>
            </w:r>
          </w:p>
        </w:tc>
      </w:tr>
      <w:tr w:rsidR="00E32299" w:rsidRPr="00170122" w14:paraId="6465FA90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09F56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pressiv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D69E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69.5 (210.3 to 338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49D9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4.1 (-36.2 to -32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E2EB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093.3 (2413.8 to 3884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3681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.4 (-8.4 to -2.4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C2D7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020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0 (31.9 to 74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CBCD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4.1 (-36.2 to -3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5F02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74.4 (365.8 to 856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A024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.4 (-8.4 to -2.2)</w:t>
            </w:r>
          </w:p>
        </w:tc>
      </w:tr>
      <w:tr w:rsidR="00E32299" w:rsidRPr="00170122" w14:paraId="4A2A2257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A5CED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BB82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58C8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C423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56D3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C592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6375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6DC1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5B75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6864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2299" w:rsidRPr="00170122" w14:paraId="22B28E9D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478F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A1EA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5CC9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7CA3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4F51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B140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C0B8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2788F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7C30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14BB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2299" w:rsidRPr="00170122" w14:paraId="1C61CA8D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5DC80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ting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8EE9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7.1 (54.4 to 108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5293C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5.8 (-38.9 to -32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BC69B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885.3 (623.9 to 1244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ED9B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7.7 (-12.3 to -2.7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2035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EDC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.5 (9.6 to 25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EC8D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5.7 (-38.9 to -32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C0E7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89.4 (109.6 to 295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3B8B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7.7 (-12.2 to -2.7)</w:t>
            </w:r>
          </w:p>
        </w:tc>
      </w:tr>
      <w:tr w:rsidR="00E32299" w:rsidRPr="00170122" w14:paraId="67A1FDC7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521F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diopathic developmental intellectual disabilit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F535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1.3 (13.9 to 68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E0A6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0.1 (-47.6 to -37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1CF4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73.7 (159.1 to 787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AE4E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4 (-24.8 to -9.9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BB48E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6833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 (0.7 to 3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C6AB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8.9 (-43.7 to -35.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6771A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2.8 (8.2 to 4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3CFA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2.2 (-19.1 to -7.3)</w:t>
            </w:r>
          </w:p>
        </w:tc>
      </w:tr>
      <w:tr w:rsidR="00E32299" w:rsidRPr="00170122" w14:paraId="049C4D4A" w14:textId="77777777" w:rsidTr="00E3229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19967" w14:textId="77777777" w:rsidR="00E32299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hizophreni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E3A8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.9 (5.6 to 10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5256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6.2 (-38.1 to -34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90D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90.3 (64.8 to 122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FB191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8.4 (-11 to -6.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BC30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56B42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.2 (3.4 to 7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0B80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6.1 (-41.2 to -30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040A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0.1 (39.6 to 9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D2049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8.2 (-15.5 to 0.3)</w:t>
            </w:r>
          </w:p>
        </w:tc>
      </w:tr>
      <w:tr w:rsidR="00E32299" w:rsidRPr="00170122" w14:paraId="3EE99A45" w14:textId="77777777" w:rsidTr="00E32299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DCF45" w14:textId="77777777" w:rsidR="00E32299" w:rsidRPr="00170122" w:rsidRDefault="00E32299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mental disorder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57D87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6.2 (28.2 to 67.8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DA0C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4.3 (-34.4 to -34.1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E9C9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29.9 (323.4 to 778.4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9DE3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.6 (-5.7 to -5.4)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FA96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25C5D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.6 (1.8 to 5.8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E1900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4.2 (-38.6 to -29.6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1FE34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0.8 (20.8 to 67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1C545" w14:textId="77777777" w:rsidR="00E32299" w:rsidRPr="00A727DA" w:rsidRDefault="00E32299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.5 (-11.7 to 1.1)</w:t>
            </w:r>
          </w:p>
        </w:tc>
      </w:tr>
    </w:tbl>
    <w:p w14:paraId="22D0175F" w14:textId="77777777" w:rsidR="00E32299" w:rsidRDefault="00E32299" w:rsidP="00E32299">
      <w:pPr>
        <w:spacing w:line="276" w:lineRule="auto"/>
        <w:ind w:firstLine="426"/>
        <w:rPr>
          <w:rFonts w:cs="Times New Roman"/>
          <w:b/>
          <w:bCs/>
          <w:sz w:val="20"/>
          <w:szCs w:val="20"/>
        </w:rPr>
      </w:pPr>
    </w:p>
    <w:p w14:paraId="241D4F56" w14:textId="77777777" w:rsidR="00E32299" w:rsidRDefault="00E32299" w:rsidP="00E32299">
      <w:pPr>
        <w:spacing w:line="276" w:lineRule="auto"/>
        <w:ind w:firstLine="426"/>
        <w:rPr>
          <w:rFonts w:cs="Times New Roman"/>
          <w:b/>
          <w:bCs/>
          <w:sz w:val="20"/>
          <w:szCs w:val="20"/>
        </w:rPr>
      </w:pPr>
    </w:p>
    <w:p w14:paraId="0C298697" w14:textId="77777777" w:rsidR="001C62E0" w:rsidRDefault="001C62E0"/>
    <w:sectPr w:rsidR="001C62E0" w:rsidSect="00E3229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2E0"/>
    <w:rsid w:val="001C62E0"/>
    <w:rsid w:val="00600D66"/>
    <w:rsid w:val="00AB43A7"/>
    <w:rsid w:val="00E3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14659"/>
  <w15:chartTrackingRefBased/>
  <w15:docId w15:val="{531377FB-C117-4440-9355-574E68F55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299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8</Words>
  <Characters>6375</Characters>
  <Application>Microsoft Office Word</Application>
  <DocSecurity>0</DocSecurity>
  <Lines>53</Lines>
  <Paragraphs>14</Paragraphs>
  <ScaleCrop>false</ScaleCrop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dola Simone  </dc:creator>
  <cp:keywords/>
  <dc:description/>
  <cp:lastModifiedBy>Amendola Simone  </cp:lastModifiedBy>
  <cp:revision>4</cp:revision>
  <dcterms:created xsi:type="dcterms:W3CDTF">2021-04-09T10:20:00Z</dcterms:created>
  <dcterms:modified xsi:type="dcterms:W3CDTF">2021-04-27T14:07:00Z</dcterms:modified>
</cp:coreProperties>
</file>